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B1E65" w14:textId="77777777" w:rsidR="00B33903" w:rsidRPr="00507FCD" w:rsidRDefault="00B33903" w:rsidP="00B33903">
      <w:pPr>
        <w:spacing w:line="24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5 Table</w:t>
      </w:r>
      <w:r w:rsidRPr="00FE1830">
        <w:rPr>
          <w:rFonts w:eastAsia="Times New Roman"/>
          <w:b/>
          <w:sz w:val="24"/>
          <w:szCs w:val="24"/>
        </w:rPr>
        <w:t xml:space="preserve">: Control state sensitivity analysis </w:t>
      </w:r>
      <w:r>
        <w:rPr>
          <w:rFonts w:eastAsia="Times New Roman"/>
          <w:b/>
          <w:sz w:val="24"/>
          <w:szCs w:val="24"/>
        </w:rPr>
        <w:t>with</w:t>
      </w:r>
      <w:r w:rsidRPr="00FE1830">
        <w:rPr>
          <w:rFonts w:eastAsia="Times New Roman"/>
          <w:b/>
          <w:sz w:val="24"/>
          <w:szCs w:val="24"/>
        </w:rPr>
        <w:t xml:space="preserve"> leave-one-out tests</w:t>
      </w:r>
    </w:p>
    <w:tbl>
      <w:tblPr>
        <w:tblW w:w="7681" w:type="dxa"/>
        <w:jc w:val="center"/>
        <w:tblLook w:val="04A0" w:firstRow="1" w:lastRow="0" w:firstColumn="1" w:lastColumn="0" w:noHBand="0" w:noVBand="1"/>
      </w:tblPr>
      <w:tblGrid>
        <w:gridCol w:w="1310"/>
        <w:gridCol w:w="2015"/>
        <w:gridCol w:w="1396"/>
        <w:gridCol w:w="1660"/>
        <w:gridCol w:w="1300"/>
      </w:tblGrid>
      <w:tr w:rsidR="00B33903" w:rsidRPr="005B1523" w14:paraId="03B31F9B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9E1C8" w14:textId="77777777" w:rsidR="00B33903" w:rsidRPr="00D74DBE" w:rsidRDefault="00B33903" w:rsidP="00D74DB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799D7" w14:textId="77777777" w:rsidR="00B33903" w:rsidRPr="00D74DBE" w:rsidRDefault="00B33903" w:rsidP="00D74DB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  <w:t>Unit Exclude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57AF7" w14:textId="77777777" w:rsidR="00B33903" w:rsidRPr="00D74DBE" w:rsidRDefault="00B33903" w:rsidP="00D74DB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  <w:t>MM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B0F81" w14:textId="77777777" w:rsidR="00B33903" w:rsidRPr="00D74DBE" w:rsidRDefault="00B33903" w:rsidP="00D74DB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  <w:t>Non-medic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E9411" w14:textId="77777777" w:rsidR="00B33903" w:rsidRPr="00D74DBE" w:rsidRDefault="00B33903" w:rsidP="00D74DBE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  <w:t>Medical</w:t>
            </w:r>
          </w:p>
        </w:tc>
      </w:tr>
      <w:tr w:rsidR="00B33903" w:rsidRPr="005B1523" w14:paraId="4A450D2B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01F1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5FF3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Non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CA17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C47A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676B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40A4449A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6F76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ECB0B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Alabam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0328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4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FFE9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80AD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33B0258F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89CC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2D65C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Alask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6421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24EC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64EF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1CA0549F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DB1E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E7AF4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Arizon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FB78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0D4E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40BA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1</w:t>
            </w:r>
          </w:p>
        </w:tc>
      </w:tr>
      <w:tr w:rsidR="00B33903" w:rsidRPr="005B1523" w14:paraId="798B173F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B25C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4870C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Arkansa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DD610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7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A03A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AB6F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7271E225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7B81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DE290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Colorad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9551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389E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E8F0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28978C42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DA72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1FA1A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Connecticut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4921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60DC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1.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B10F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7951668D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C8B5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AF190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Delawar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1CA1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20D8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E9B1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0B91DAE8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816D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164C3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District of Columb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3763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9F84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6009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5CD9240B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7AA4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C683E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Florid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7F58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22DC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2216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2E3F4DE3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8A4D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8CD0F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Georg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F831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46CC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F132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3FFA6E2C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BBB3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9AD81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Hawaii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2121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DE41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3FC1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1542AAA6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15ED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FEAD9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Idah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135A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.0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4826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B02A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20B4EFEE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96930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529D5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Illinoi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2B09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D4D0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0B38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67DF966D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550C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8E1E5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Indian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EF4D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3D67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75E7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4866D5BF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AD15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D5569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Iow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28B70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C2FE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6F0F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2E60C86F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2EC0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7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6D5F6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Kansa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B286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95EF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E07D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7764253E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61CA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6BDDC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Kentucky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E96C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6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B6C2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09A1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5BC29F10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5A0E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A8E9F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Louisian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E0EE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F778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989A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03E044A9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D090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FE75A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ain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B15B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C621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C2C6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36501741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6C7C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A3870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arylan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40E2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FFCE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ar-S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62B1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255CFAF3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8E2C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158D8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assachusett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A1AC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31D7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F174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1C7DE716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4154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1AFFE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ichig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983B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E87D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D980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329B3A7F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706C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C5E60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innesot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D97C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3FCA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0E41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7A950315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FE27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EEDC1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ississippi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3E3B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5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5000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F379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16CEE746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42B7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3A721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issouri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F7A5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58E9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CCE30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1172A469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B281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7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EEFDF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Montan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52A3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11830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9905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104B5401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A1BF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FF267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ebrask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3364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5377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E115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3541E8CF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25C5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2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D555D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evad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0AFDF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7C4D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678B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0BD773E2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D2F5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E8DF4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ew Hampshir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87F9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3954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395D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4C5F77E2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5495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C71B2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ew Jersey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2654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3FD5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A63B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1AF4F46A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6F93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4655D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ew Mexic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1703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A8FC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A75C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298A6175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1451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3B714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ew York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3578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4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29B8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58C0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723BEB78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988B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lastRenderedPageBreak/>
              <w:t>3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EABB3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orth Carolin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DB5F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B7B1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ar-S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DBC4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1357F6AD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53CF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10954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North Dakot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FB28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FFAA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F687A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1B864FCA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F02F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1BFCE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Ohio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8284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D77C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97E7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5EEF19DD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FABB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7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B28DB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Oklahom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B14D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AD67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3729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071F1B84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0106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2D09C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Oreg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9AE3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C462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1.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BEA0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39CC02A4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F575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59963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Pennsylvan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A5870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F82B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5E7D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5C4E4EC9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E17C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24094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Rhode Island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40BB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4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31E51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EC45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6DC0D4BD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15C6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3682F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South Carolin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0C1D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4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85A9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87A1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3E2EB15A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E57C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9AC7B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South Dakot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ABFF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2C23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28CC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7F92ED20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694B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4D9F2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Tennesse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9F719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9604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FA11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09449FDC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FF0A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09655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Texa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3F5E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5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E3DA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0A84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9</w:t>
            </w:r>
          </w:p>
        </w:tc>
      </w:tr>
      <w:tr w:rsidR="00B33903" w:rsidRPr="005B1523" w14:paraId="0BA06B21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57C4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CD8CD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Utah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60EB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0091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A1D3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1</w:t>
            </w:r>
          </w:p>
        </w:tc>
      </w:tr>
      <w:tr w:rsidR="00B33903" w:rsidRPr="005B1523" w14:paraId="050BDDBD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A8CC8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7AC8B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Vermont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3532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A906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3B6E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7A71CCD8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642C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7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C78BA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Virgin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04666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96DD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72F63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35A866E9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C702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87C57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Washingt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6D12C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36E5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C9B8E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79F43F45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0C7B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4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9C358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West Virgini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7CBF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91AD2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6E4CB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5B1523" w14:paraId="18C7CCF5" w14:textId="77777777" w:rsidTr="00D74DBE">
        <w:trPr>
          <w:trHeight w:val="360"/>
          <w:jc w:val="center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C401D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5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470B9" w14:textId="77777777" w:rsidR="00B33903" w:rsidRPr="00D74DBE" w:rsidRDefault="00B33903" w:rsidP="00D74DBE">
            <w:pPr>
              <w:jc w:val="right"/>
              <w:rPr>
                <w:rFonts w:eastAsia="Times New Roman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sz w:val="20"/>
                <w:szCs w:val="20"/>
                <w:lang w:bidi="ar-SA"/>
              </w:rPr>
              <w:t>Wisconsi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56165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3.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620A7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-2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F9304" w14:textId="77777777" w:rsidR="00B33903" w:rsidRPr="00D74DBE" w:rsidRDefault="00B33903" w:rsidP="00D74DBE">
            <w:pPr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74DBE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</w:t>
            </w:r>
          </w:p>
        </w:tc>
      </w:tr>
      <w:tr w:rsidR="00B33903" w:rsidRPr="00BE67CB" w14:paraId="39A73C51" w14:textId="77777777" w:rsidTr="00D74DBE">
        <w:trPr>
          <w:trHeight w:val="360"/>
          <w:jc w:val="center"/>
        </w:trPr>
        <w:tc>
          <w:tcPr>
            <w:tcW w:w="3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0E97F0" w14:textId="77777777" w:rsidR="00B33903" w:rsidRPr="00BE67CB" w:rsidRDefault="00B33903" w:rsidP="00D74DB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</w:pPr>
            <w:r w:rsidRPr="00BE67CB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bidi="ar-SA"/>
              </w:rPr>
              <w:t>Reported Value [Range]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E7B038" w14:textId="77777777" w:rsidR="00B33903" w:rsidRPr="00BE67CB" w:rsidRDefault="00B33903" w:rsidP="00D74DB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</w:pPr>
            <w:r w:rsidRPr="00BE67CB"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  <w:t>3.34</w:t>
            </w:r>
          </w:p>
          <w:p w14:paraId="196052FA" w14:textId="77777777" w:rsidR="00B33903" w:rsidRPr="00BE67CB" w:rsidRDefault="00B33903" w:rsidP="00D74DB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</w:pPr>
            <w:r w:rsidRPr="00BE67CB"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  <w:t>[3.18 – 4.04]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5BF366" w14:textId="77777777" w:rsidR="00B33903" w:rsidRPr="00BE67CB" w:rsidRDefault="00B33903" w:rsidP="00D74DB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</w:pPr>
            <w:r w:rsidRPr="00BE67CB"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  <w:t xml:space="preserve">-2.36 </w:t>
            </w:r>
          </w:p>
          <w:p w14:paraId="25955AD6" w14:textId="77777777" w:rsidR="00B33903" w:rsidRPr="00BE67CB" w:rsidRDefault="00B33903" w:rsidP="00D74DB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</w:pPr>
            <w:r w:rsidRPr="00BE67CB"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  <w:t>[1.92 - 2.77]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CA81DB" w14:textId="77777777" w:rsidR="00B33903" w:rsidRPr="00BE67CB" w:rsidRDefault="00B33903" w:rsidP="00D74DB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</w:pPr>
            <w:r w:rsidRPr="00BE67CB"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  <w:t xml:space="preserve">0.39 </w:t>
            </w:r>
          </w:p>
          <w:p w14:paraId="0CE49EA8" w14:textId="77777777" w:rsidR="00B33903" w:rsidRPr="00BE67CB" w:rsidRDefault="00B33903" w:rsidP="00D74DBE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</w:pPr>
            <w:r w:rsidRPr="00BE67CB">
              <w:rPr>
                <w:rFonts w:asciiTheme="majorHAnsi" w:eastAsia="Times New Roman" w:hAnsiTheme="majorHAnsi" w:cstheme="majorHAnsi"/>
                <w:sz w:val="20"/>
                <w:szCs w:val="20"/>
                <w:lang w:bidi="ar-SA"/>
              </w:rPr>
              <w:t>[0.39 – 0.41]</w:t>
            </w:r>
          </w:p>
        </w:tc>
      </w:tr>
    </w:tbl>
    <w:p w14:paraId="5FC1CC7C" w14:textId="77777777" w:rsidR="00B33903" w:rsidRPr="00D74DBE" w:rsidRDefault="00B33903" w:rsidP="00B33903">
      <w:pPr>
        <w:rPr>
          <w:rFonts w:eastAsia="Times New Roman"/>
          <w:sz w:val="20"/>
          <w:szCs w:val="20"/>
        </w:rPr>
      </w:pPr>
      <w:r w:rsidRPr="0084535E">
        <w:rPr>
          <w:rFonts w:eastAsia="Times New Roman"/>
          <w:sz w:val="20"/>
          <w:szCs w:val="20"/>
        </w:rPr>
        <w:t>Abbreviations: MMR, Measles Mumps and Rubella Vaccine</w:t>
      </w:r>
      <w:r>
        <w:rPr>
          <w:rFonts w:eastAsia="Times New Roman"/>
          <w:sz w:val="20"/>
          <w:szCs w:val="20"/>
        </w:rPr>
        <w:t xml:space="preserve">; nd, no data due to singular matrices </w:t>
      </w:r>
      <w:r w:rsidRPr="0084535E">
        <w:rPr>
          <w:rFonts w:eastAsia="Times New Roman"/>
          <w:sz w:val="20"/>
          <w:szCs w:val="20"/>
        </w:rPr>
        <w:t xml:space="preserve"> </w:t>
      </w:r>
    </w:p>
    <w:p w14:paraId="28CEA1D1" w14:textId="77777777" w:rsidR="00B33903" w:rsidRPr="00FE1830" w:rsidRDefault="00B33903" w:rsidP="00B33903">
      <w:pPr>
        <w:rPr>
          <w:rFonts w:eastAsia="Times New Roman"/>
          <w:sz w:val="20"/>
          <w:szCs w:val="20"/>
        </w:rPr>
      </w:pPr>
      <w:r w:rsidRPr="00FE1830">
        <w:rPr>
          <w:rFonts w:eastAsia="Times New Roman"/>
          <w:sz w:val="20"/>
          <w:szCs w:val="20"/>
        </w:rPr>
        <w:t>We evaluated the influence of states included in the control pool to ensure that no single state had a disproportionate influence on the effect size</w:t>
      </w:r>
      <w:r>
        <w:rPr>
          <w:rFonts w:eastAsia="Times New Roman"/>
          <w:sz w:val="20"/>
          <w:szCs w:val="20"/>
        </w:rPr>
        <w:t xml:space="preserve"> </w:t>
      </w:r>
      <w:r w:rsidRPr="009F7524">
        <w:rPr>
          <w:rFonts w:eastAsia="Times New Roman"/>
          <w:sz w:val="20"/>
          <w:szCs w:val="20"/>
        </w:rPr>
        <w:t>and that slight perturbations of state weights did not significantly change the effect size</w:t>
      </w:r>
      <w:r w:rsidRPr="00FE1830">
        <w:rPr>
          <w:rFonts w:eastAsia="Times New Roman"/>
          <w:sz w:val="20"/>
          <w:szCs w:val="20"/>
        </w:rPr>
        <w:t>. We iteratively re-ran the model, excluding a single state from the control pool, and re-evaluated the effect size. The resulting range of effect sizes suggests that</w:t>
      </w:r>
      <w:r>
        <w:rPr>
          <w:rFonts w:eastAsia="Times New Roman"/>
          <w:sz w:val="20"/>
          <w:szCs w:val="20"/>
        </w:rPr>
        <w:t xml:space="preserve"> </w:t>
      </w:r>
      <w:r w:rsidRPr="009F7524">
        <w:rPr>
          <w:rFonts w:eastAsia="Times New Roman"/>
          <w:sz w:val="20"/>
          <w:szCs w:val="20"/>
        </w:rPr>
        <w:t>even with slightly different control pools, and therefore slightly different weights, the effect size remains stable. In addition</w:t>
      </w:r>
      <w:r>
        <w:rPr>
          <w:rFonts w:eastAsia="Times New Roman"/>
          <w:sz w:val="20"/>
          <w:szCs w:val="20"/>
        </w:rPr>
        <w:t xml:space="preserve">, </w:t>
      </w:r>
      <w:r w:rsidRPr="00FE1830">
        <w:rPr>
          <w:rFonts w:eastAsia="Times New Roman"/>
          <w:sz w:val="20"/>
          <w:szCs w:val="20"/>
        </w:rPr>
        <w:t>no single state was driving the effect size.</w:t>
      </w:r>
    </w:p>
    <w:p w14:paraId="73A5EFD5" w14:textId="7BD076BF" w:rsidR="009D39D3" w:rsidRPr="00B33903" w:rsidRDefault="00B33903" w:rsidP="00B33903">
      <w:bookmarkStart w:id="0" w:name="_GoBack"/>
      <w:bookmarkEnd w:id="0"/>
    </w:p>
    <w:sectPr w:rsidR="009D39D3" w:rsidRPr="00B33903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B01D44"/>
    <w:rsid w:val="00B33903"/>
    <w:rsid w:val="00B54A9D"/>
    <w:rsid w:val="00CA7BEA"/>
    <w:rsid w:val="00D667F9"/>
    <w:rsid w:val="00DD4129"/>
    <w:rsid w:val="00DD6403"/>
    <w:rsid w:val="00E23DC8"/>
    <w:rsid w:val="00EB1FFA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1:00Z</dcterms:created>
  <dcterms:modified xsi:type="dcterms:W3CDTF">2019-11-08T02:21:00Z</dcterms:modified>
</cp:coreProperties>
</file>